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0654F" w14:textId="77777777" w:rsidR="006A5F43" w:rsidRPr="000F2421" w:rsidRDefault="006A5F43" w:rsidP="006A5F4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2</w:t>
      </w:r>
      <w:r w:rsidRPr="000F2421">
        <w:rPr>
          <w:b/>
          <w:bCs/>
          <w:i w:val="0"/>
          <w:iCs w:val="0"/>
          <w:color w:val="auto"/>
          <w:sz w:val="22"/>
          <w:szCs w:val="22"/>
        </w:rPr>
        <w:t xml:space="preserve"> Table</w:t>
      </w:r>
      <w:r>
        <w:rPr>
          <w:b/>
          <w:bCs/>
          <w:i w:val="0"/>
          <w:iCs w:val="0"/>
          <w:color w:val="auto"/>
          <w:sz w:val="22"/>
          <w:szCs w:val="22"/>
        </w:rPr>
        <w:t>.</w:t>
      </w:r>
      <w:r w:rsidRPr="000F2421">
        <w:rPr>
          <w:b/>
          <w:bCs/>
          <w:i w:val="0"/>
          <w:iCs w:val="0"/>
          <w:color w:val="auto"/>
          <w:sz w:val="22"/>
          <w:szCs w:val="22"/>
        </w:rPr>
        <w:t xml:space="preserve"> Selected CD Marker Overview</w:t>
      </w:r>
      <w:r>
        <w:rPr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276"/>
        <w:gridCol w:w="2714"/>
        <w:gridCol w:w="5350"/>
      </w:tblGrid>
      <w:tr w:rsidR="006A5F43" w:rsidRPr="001E69AA" w14:paraId="1D5CE8C9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6DCE4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BB3B8D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arker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6DCE4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E85E5F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ell Type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6DCE4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79591F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escription</w:t>
            </w:r>
          </w:p>
        </w:tc>
      </w:tr>
      <w:tr w:rsidR="006A5F43" w:rsidRPr="001E69AA" w14:paraId="1B686FF9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5B1780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D87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A150FC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Monocyte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AC91F6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Urokinase plasminogen activator receptor (</w:t>
            </w:r>
            <w:proofErr w:type="spellStart"/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uPAR</w:t>
            </w:r>
            <w:proofErr w:type="spellEnd"/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), involved in cell signaling and migration.</w:t>
            </w:r>
          </w:p>
        </w:tc>
      </w:tr>
      <w:tr w:rsidR="006A5F43" w:rsidRPr="001E69AA" w14:paraId="2AA385E7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9C62A0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D11b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804C52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Monocyte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FCC879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Integrin alpha M, involved in cell adhesion and migration.</w:t>
            </w:r>
          </w:p>
        </w:tc>
      </w:tr>
      <w:tr w:rsidR="006A5F43" w:rsidRPr="001E69AA" w14:paraId="71A47016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54AE61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D192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B2B9AB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Monocyte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89CDAE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CCR2, chemokine receptor involved in monocyte migration and recruitment.</w:t>
            </w:r>
          </w:p>
        </w:tc>
      </w:tr>
      <w:tr w:rsidR="006A5F43" w:rsidRPr="001E69AA" w14:paraId="767E4FD9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6D0124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D195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D19361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Monocyte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0FA6C9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CCR5, chemokine receptor involved in inflammation and immune response.</w:t>
            </w:r>
          </w:p>
        </w:tc>
      </w:tr>
      <w:tr w:rsidR="006A5F43" w:rsidRPr="001E69AA" w14:paraId="30D3A097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CA2813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LADR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703E7C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Monocytes, B Cells, T Cell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A163B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MHC class II cell surface receptor, involved in antigen presentation.</w:t>
            </w:r>
          </w:p>
        </w:tc>
      </w:tr>
      <w:tr w:rsidR="006A5F43" w:rsidRPr="001E69AA" w14:paraId="3146AC86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C47B73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D163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C0C644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Monocyte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82F039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Scavenger receptor, involved in anti-inflammatory responses and clearance of hemoglobin.</w:t>
            </w:r>
          </w:p>
        </w:tc>
      </w:tr>
      <w:tr w:rsidR="006A5F43" w:rsidRPr="001E69AA" w14:paraId="0147FEF3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556725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D3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62E7D0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T Cell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63C34C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Pan-T cell marker, present on all mature T cells.</w:t>
            </w:r>
          </w:p>
        </w:tc>
      </w:tr>
      <w:tr w:rsidR="006A5F43" w:rsidRPr="001E69AA" w14:paraId="4FAD9EE5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0C5691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D4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61CB8C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T Cell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CA9B1E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Marker for Helper T cells (Th) and some regulatory T cells (Tregs).</w:t>
            </w:r>
          </w:p>
        </w:tc>
      </w:tr>
      <w:tr w:rsidR="006A5F43" w:rsidRPr="001E69AA" w14:paraId="0B940576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B59E97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D8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91FA2C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T Cell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37325E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Marker for Cytotoxic T cells </w:t>
            </w:r>
          </w:p>
        </w:tc>
      </w:tr>
      <w:tr w:rsidR="006A5F43" w:rsidRPr="001E69AA" w14:paraId="08ABCE26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A23404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D19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B2677B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B Cell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388DFD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Pan-B cell marker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 xml:space="preserve">, </w:t>
            </w: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on all B cells except plasma cells.</w:t>
            </w:r>
          </w:p>
        </w:tc>
      </w:tr>
      <w:tr w:rsidR="006A5F43" w:rsidRPr="001E69AA" w14:paraId="44A39FEF" w14:textId="77777777" w:rsidTr="00C34AF5"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1033DD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D74</w:t>
            </w:r>
          </w:p>
        </w:tc>
        <w:tc>
          <w:tcPr>
            <w:tcW w:w="27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A277A3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B Cells, T Cells, Antigen-presenting cells</w:t>
            </w:r>
          </w:p>
        </w:tc>
        <w:tc>
          <w:tcPr>
            <w:tcW w:w="53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D44D3B" w14:textId="77777777" w:rsidR="006A5F43" w:rsidRPr="001E69AA" w:rsidRDefault="006A5F43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E69AA">
              <w:rPr>
                <w:rFonts w:ascii="Calibri" w:eastAsia="Times New Roman" w:hAnsi="Calibri" w:cs="Calibri"/>
                <w:kern w:val="0"/>
                <w14:ligatures w14:val="none"/>
              </w:rPr>
              <w:t>Associated with MHC class II molecules, involved in antigen presentation.</w:t>
            </w:r>
          </w:p>
        </w:tc>
      </w:tr>
    </w:tbl>
    <w:p w14:paraId="5104BEBD" w14:textId="77777777" w:rsidR="00B85158" w:rsidRDefault="00B85158"/>
    <w:sectPr w:rsidR="00B85158" w:rsidSect="006F7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43"/>
    <w:rsid w:val="000000BF"/>
    <w:rsid w:val="000038F3"/>
    <w:rsid w:val="00012122"/>
    <w:rsid w:val="00013F91"/>
    <w:rsid w:val="0001680A"/>
    <w:rsid w:val="0004398D"/>
    <w:rsid w:val="0004704E"/>
    <w:rsid w:val="00060DC8"/>
    <w:rsid w:val="00062920"/>
    <w:rsid w:val="00065300"/>
    <w:rsid w:val="000655FB"/>
    <w:rsid w:val="00066E97"/>
    <w:rsid w:val="00074A09"/>
    <w:rsid w:val="00076EDC"/>
    <w:rsid w:val="00083F48"/>
    <w:rsid w:val="000A034C"/>
    <w:rsid w:val="000B48B5"/>
    <w:rsid w:val="000C1536"/>
    <w:rsid w:val="000C7F78"/>
    <w:rsid w:val="000D0A16"/>
    <w:rsid w:val="000E45FF"/>
    <w:rsid w:val="000E6FE3"/>
    <w:rsid w:val="00104D64"/>
    <w:rsid w:val="00106554"/>
    <w:rsid w:val="001213FC"/>
    <w:rsid w:val="00123CA0"/>
    <w:rsid w:val="001243DB"/>
    <w:rsid w:val="00126C2C"/>
    <w:rsid w:val="001274A5"/>
    <w:rsid w:val="00135479"/>
    <w:rsid w:val="001356A2"/>
    <w:rsid w:val="001471D4"/>
    <w:rsid w:val="00153429"/>
    <w:rsid w:val="00175DF3"/>
    <w:rsid w:val="001961BE"/>
    <w:rsid w:val="001A2816"/>
    <w:rsid w:val="001B6774"/>
    <w:rsid w:val="001C0741"/>
    <w:rsid w:val="001C799D"/>
    <w:rsid w:val="001D25F9"/>
    <w:rsid w:val="0020358A"/>
    <w:rsid w:val="00210F74"/>
    <w:rsid w:val="002122C4"/>
    <w:rsid w:val="002132C0"/>
    <w:rsid w:val="00230CA9"/>
    <w:rsid w:val="002376C4"/>
    <w:rsid w:val="00237A8F"/>
    <w:rsid w:val="002512C5"/>
    <w:rsid w:val="00251F48"/>
    <w:rsid w:val="002621B2"/>
    <w:rsid w:val="00262DC2"/>
    <w:rsid w:val="00270546"/>
    <w:rsid w:val="00276C71"/>
    <w:rsid w:val="002A181C"/>
    <w:rsid w:val="002A4858"/>
    <w:rsid w:val="002E4CB5"/>
    <w:rsid w:val="00300D00"/>
    <w:rsid w:val="00307B9E"/>
    <w:rsid w:val="00315194"/>
    <w:rsid w:val="00316AF0"/>
    <w:rsid w:val="00324A85"/>
    <w:rsid w:val="0033674A"/>
    <w:rsid w:val="00344BED"/>
    <w:rsid w:val="00356DE7"/>
    <w:rsid w:val="00363C30"/>
    <w:rsid w:val="003679E9"/>
    <w:rsid w:val="00387782"/>
    <w:rsid w:val="00392EA5"/>
    <w:rsid w:val="0039425D"/>
    <w:rsid w:val="00396A5A"/>
    <w:rsid w:val="003A2762"/>
    <w:rsid w:val="003A33A4"/>
    <w:rsid w:val="003A4C7F"/>
    <w:rsid w:val="003A5B81"/>
    <w:rsid w:val="003A5CD0"/>
    <w:rsid w:val="003B3479"/>
    <w:rsid w:val="003B7E3D"/>
    <w:rsid w:val="003C3C42"/>
    <w:rsid w:val="003C48E0"/>
    <w:rsid w:val="003C4B8A"/>
    <w:rsid w:val="003C5324"/>
    <w:rsid w:val="003C5502"/>
    <w:rsid w:val="003D1968"/>
    <w:rsid w:val="003D2FFA"/>
    <w:rsid w:val="003F459F"/>
    <w:rsid w:val="00410EC3"/>
    <w:rsid w:val="00426B00"/>
    <w:rsid w:val="0043408B"/>
    <w:rsid w:val="00434D26"/>
    <w:rsid w:val="00463706"/>
    <w:rsid w:val="00467E26"/>
    <w:rsid w:val="00476E80"/>
    <w:rsid w:val="00484301"/>
    <w:rsid w:val="0048756F"/>
    <w:rsid w:val="004A053C"/>
    <w:rsid w:val="004A118C"/>
    <w:rsid w:val="004A1FC8"/>
    <w:rsid w:val="004A4D2E"/>
    <w:rsid w:val="004B0CBA"/>
    <w:rsid w:val="004B5054"/>
    <w:rsid w:val="004D0106"/>
    <w:rsid w:val="004F3FFF"/>
    <w:rsid w:val="00506261"/>
    <w:rsid w:val="00511234"/>
    <w:rsid w:val="00516D6A"/>
    <w:rsid w:val="00517AFD"/>
    <w:rsid w:val="00526A28"/>
    <w:rsid w:val="00542FA5"/>
    <w:rsid w:val="00554D0C"/>
    <w:rsid w:val="00556B8B"/>
    <w:rsid w:val="00560AB0"/>
    <w:rsid w:val="00575C60"/>
    <w:rsid w:val="00576356"/>
    <w:rsid w:val="00580CEF"/>
    <w:rsid w:val="00585DAE"/>
    <w:rsid w:val="0059097F"/>
    <w:rsid w:val="00593FA7"/>
    <w:rsid w:val="00594992"/>
    <w:rsid w:val="005A0A85"/>
    <w:rsid w:val="005B689D"/>
    <w:rsid w:val="005E513E"/>
    <w:rsid w:val="00601B37"/>
    <w:rsid w:val="0063029E"/>
    <w:rsid w:val="00631281"/>
    <w:rsid w:val="00631E99"/>
    <w:rsid w:val="00636560"/>
    <w:rsid w:val="00645EFC"/>
    <w:rsid w:val="00647894"/>
    <w:rsid w:val="00651CBB"/>
    <w:rsid w:val="00662F99"/>
    <w:rsid w:val="00674F6D"/>
    <w:rsid w:val="00695AFA"/>
    <w:rsid w:val="006A3E7A"/>
    <w:rsid w:val="006A428C"/>
    <w:rsid w:val="006A5F43"/>
    <w:rsid w:val="006A5FCB"/>
    <w:rsid w:val="006A6CB5"/>
    <w:rsid w:val="006B6CAA"/>
    <w:rsid w:val="006C60AD"/>
    <w:rsid w:val="006D16CB"/>
    <w:rsid w:val="006F73E3"/>
    <w:rsid w:val="007132E6"/>
    <w:rsid w:val="0071665E"/>
    <w:rsid w:val="00723A63"/>
    <w:rsid w:val="00744EC1"/>
    <w:rsid w:val="007838F7"/>
    <w:rsid w:val="00796C7B"/>
    <w:rsid w:val="007B144B"/>
    <w:rsid w:val="007C09DD"/>
    <w:rsid w:val="007D0D82"/>
    <w:rsid w:val="007D40D3"/>
    <w:rsid w:val="007D4B8C"/>
    <w:rsid w:val="007E3CF5"/>
    <w:rsid w:val="007F1D5F"/>
    <w:rsid w:val="007F4053"/>
    <w:rsid w:val="007F5437"/>
    <w:rsid w:val="00800BBE"/>
    <w:rsid w:val="0080795F"/>
    <w:rsid w:val="00822E0C"/>
    <w:rsid w:val="008262B1"/>
    <w:rsid w:val="008315A4"/>
    <w:rsid w:val="00840A92"/>
    <w:rsid w:val="0084403B"/>
    <w:rsid w:val="0084753E"/>
    <w:rsid w:val="0085058F"/>
    <w:rsid w:val="008623D9"/>
    <w:rsid w:val="00866D69"/>
    <w:rsid w:val="00877273"/>
    <w:rsid w:val="00882464"/>
    <w:rsid w:val="0089183F"/>
    <w:rsid w:val="008A24DD"/>
    <w:rsid w:val="008A479B"/>
    <w:rsid w:val="008B50B8"/>
    <w:rsid w:val="008B7173"/>
    <w:rsid w:val="008C1BFA"/>
    <w:rsid w:val="008E2A99"/>
    <w:rsid w:val="00903CE8"/>
    <w:rsid w:val="009309D3"/>
    <w:rsid w:val="00935787"/>
    <w:rsid w:val="00937125"/>
    <w:rsid w:val="00937692"/>
    <w:rsid w:val="009560D4"/>
    <w:rsid w:val="009751FE"/>
    <w:rsid w:val="009A1FE6"/>
    <w:rsid w:val="009E1F5E"/>
    <w:rsid w:val="009E4254"/>
    <w:rsid w:val="009E6799"/>
    <w:rsid w:val="009E6E33"/>
    <w:rsid w:val="009F2061"/>
    <w:rsid w:val="009F31A8"/>
    <w:rsid w:val="00A23BCA"/>
    <w:rsid w:val="00A23BF1"/>
    <w:rsid w:val="00A375F4"/>
    <w:rsid w:val="00A44AF7"/>
    <w:rsid w:val="00A5365A"/>
    <w:rsid w:val="00A618AE"/>
    <w:rsid w:val="00A63B32"/>
    <w:rsid w:val="00A64CF5"/>
    <w:rsid w:val="00A84893"/>
    <w:rsid w:val="00AA288F"/>
    <w:rsid w:val="00AB0AD5"/>
    <w:rsid w:val="00AC18F7"/>
    <w:rsid w:val="00AD5ED2"/>
    <w:rsid w:val="00AE0D6E"/>
    <w:rsid w:val="00AE49F7"/>
    <w:rsid w:val="00AF2C2D"/>
    <w:rsid w:val="00B00CCB"/>
    <w:rsid w:val="00B0443E"/>
    <w:rsid w:val="00B06D00"/>
    <w:rsid w:val="00B510BC"/>
    <w:rsid w:val="00B60153"/>
    <w:rsid w:val="00B618C7"/>
    <w:rsid w:val="00B7070B"/>
    <w:rsid w:val="00B814C1"/>
    <w:rsid w:val="00B85158"/>
    <w:rsid w:val="00BA0E55"/>
    <w:rsid w:val="00BA44BD"/>
    <w:rsid w:val="00BC4572"/>
    <w:rsid w:val="00BE18FA"/>
    <w:rsid w:val="00C11F63"/>
    <w:rsid w:val="00C20040"/>
    <w:rsid w:val="00C24A49"/>
    <w:rsid w:val="00C32D6A"/>
    <w:rsid w:val="00C34A3F"/>
    <w:rsid w:val="00C37E7A"/>
    <w:rsid w:val="00C42911"/>
    <w:rsid w:val="00C46866"/>
    <w:rsid w:val="00C54C52"/>
    <w:rsid w:val="00C6708D"/>
    <w:rsid w:val="00C768EB"/>
    <w:rsid w:val="00C92437"/>
    <w:rsid w:val="00CA2C94"/>
    <w:rsid w:val="00CA3364"/>
    <w:rsid w:val="00CA6ABA"/>
    <w:rsid w:val="00CC1ED0"/>
    <w:rsid w:val="00CC4413"/>
    <w:rsid w:val="00CC7106"/>
    <w:rsid w:val="00CE0E14"/>
    <w:rsid w:val="00CF3F48"/>
    <w:rsid w:val="00CF5D9E"/>
    <w:rsid w:val="00D05BD1"/>
    <w:rsid w:val="00D07EAB"/>
    <w:rsid w:val="00D13EF9"/>
    <w:rsid w:val="00D32D51"/>
    <w:rsid w:val="00D434F1"/>
    <w:rsid w:val="00D57DF8"/>
    <w:rsid w:val="00D61CF7"/>
    <w:rsid w:val="00D62FB4"/>
    <w:rsid w:val="00D776EE"/>
    <w:rsid w:val="00D832FE"/>
    <w:rsid w:val="00DB0411"/>
    <w:rsid w:val="00DB083C"/>
    <w:rsid w:val="00DC453E"/>
    <w:rsid w:val="00DD68BE"/>
    <w:rsid w:val="00DE186E"/>
    <w:rsid w:val="00DF26FD"/>
    <w:rsid w:val="00E03828"/>
    <w:rsid w:val="00E03C8F"/>
    <w:rsid w:val="00E04527"/>
    <w:rsid w:val="00E0523F"/>
    <w:rsid w:val="00E05D62"/>
    <w:rsid w:val="00E15EE0"/>
    <w:rsid w:val="00E45498"/>
    <w:rsid w:val="00E75FAC"/>
    <w:rsid w:val="00EB40B3"/>
    <w:rsid w:val="00EB45A0"/>
    <w:rsid w:val="00EB45AA"/>
    <w:rsid w:val="00EC3932"/>
    <w:rsid w:val="00ED5A0F"/>
    <w:rsid w:val="00EE7310"/>
    <w:rsid w:val="00EF53DC"/>
    <w:rsid w:val="00EF772E"/>
    <w:rsid w:val="00F141A9"/>
    <w:rsid w:val="00F15DB6"/>
    <w:rsid w:val="00F16007"/>
    <w:rsid w:val="00F26E86"/>
    <w:rsid w:val="00F2788A"/>
    <w:rsid w:val="00F53C14"/>
    <w:rsid w:val="00F573DC"/>
    <w:rsid w:val="00F672A5"/>
    <w:rsid w:val="00F95C3A"/>
    <w:rsid w:val="00FA1A59"/>
    <w:rsid w:val="00FB35E7"/>
    <w:rsid w:val="00FB6F92"/>
    <w:rsid w:val="00FB78AC"/>
    <w:rsid w:val="00FC4F2C"/>
    <w:rsid w:val="00FE2FF5"/>
    <w:rsid w:val="00FF1B1B"/>
    <w:rsid w:val="00FF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56327"/>
  <w14:defaultImageDpi w14:val="32767"/>
  <w15:chartTrackingRefBased/>
  <w15:docId w15:val="{F164F230-2CA3-374D-9C7C-E4147484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5F4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F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F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F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F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F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F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F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F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F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F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F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F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F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F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F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F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F4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F4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A5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F4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A5F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F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F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A5F4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853</Characters>
  <Application>Microsoft Office Word</Application>
  <DocSecurity>0</DocSecurity>
  <Lines>23</Lines>
  <Paragraphs>5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ow</dc:creator>
  <cp:keywords/>
  <dc:description/>
  <cp:lastModifiedBy>Andrew Gow</cp:lastModifiedBy>
  <cp:revision>1</cp:revision>
  <dcterms:created xsi:type="dcterms:W3CDTF">2026-01-02T17:17:00Z</dcterms:created>
  <dcterms:modified xsi:type="dcterms:W3CDTF">2026-01-02T17:17:00Z</dcterms:modified>
</cp:coreProperties>
</file>